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D1AF64" w14:textId="13E3C256" w:rsidR="00633625" w:rsidRPr="00CF5713" w:rsidRDefault="005B2242" w:rsidP="00633625">
      <w:pPr>
        <w:spacing w:line="360" w:lineRule="auto"/>
        <w:rPr>
          <w:b/>
          <w:sz w:val="18"/>
          <w:lang w:val="en-US"/>
        </w:rPr>
      </w:pPr>
      <w:r>
        <w:rPr>
          <w:b/>
          <w:sz w:val="18"/>
          <w:lang w:val="en-US"/>
        </w:rPr>
        <w:t xml:space="preserve">Supplemental </w:t>
      </w:r>
      <w:r w:rsidR="00633625" w:rsidRPr="00CF5713">
        <w:rPr>
          <w:b/>
          <w:sz w:val="18"/>
          <w:lang w:val="en-US"/>
        </w:rPr>
        <w:t>Table</w:t>
      </w:r>
      <w:r>
        <w:rPr>
          <w:b/>
          <w:sz w:val="18"/>
          <w:lang w:val="en-US"/>
        </w:rPr>
        <w:t xml:space="preserve"> </w:t>
      </w:r>
      <w:r w:rsidR="007477A4">
        <w:rPr>
          <w:b/>
          <w:sz w:val="18"/>
          <w:lang w:val="en-US"/>
        </w:rPr>
        <w:t>3</w:t>
      </w:r>
      <w:bookmarkStart w:id="0" w:name="_GoBack"/>
      <w:bookmarkEnd w:id="0"/>
      <w:r w:rsidR="00633625" w:rsidRPr="00CF5713">
        <w:rPr>
          <w:b/>
          <w:sz w:val="18"/>
          <w:lang w:val="en-US"/>
        </w:rPr>
        <w:t>, Primers used in this study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992"/>
        <w:gridCol w:w="6378"/>
      </w:tblGrid>
      <w:tr w:rsidR="00633625" w:rsidRPr="005B2242" w14:paraId="58644A4A" w14:textId="77777777" w:rsidTr="00EF6AE4">
        <w:trPr>
          <w:trHeight w:val="30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7A8C" w14:textId="77777777" w:rsidR="00633625" w:rsidRPr="00740130" w:rsidRDefault="00633625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nl-NL"/>
              </w:rPr>
            </w:pPr>
            <w:r w:rsidRPr="00740130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Primers with BP cloning sites for prey gene amplification</w:t>
            </w:r>
            <w:r w:rsidR="008A593C" w:rsidRPr="005D1C85">
              <w:rPr>
                <w:vertAlign w:val="superscript"/>
                <w:lang w:val="en-GB"/>
              </w:rPr>
              <w:t>1</w:t>
            </w:r>
          </w:p>
        </w:tc>
      </w:tr>
      <w:tr w:rsidR="00633625" w:rsidRPr="00740130" w14:paraId="60922883" w14:textId="77777777" w:rsidTr="00740130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D56C" w14:textId="77777777" w:rsidR="00633625" w:rsidRPr="00740130" w:rsidRDefault="00633625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nl-NL"/>
              </w:rPr>
              <w:t>Gen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503A" w14:textId="77777777" w:rsidR="00633625" w:rsidRPr="00740130" w:rsidRDefault="00633625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nl-NL"/>
              </w:rPr>
              <w:t>Orientation</w:t>
            </w:r>
          </w:p>
        </w:tc>
        <w:tc>
          <w:tcPr>
            <w:tcW w:w="3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7932" w14:textId="77777777" w:rsidR="00633625" w:rsidRPr="00740130" w:rsidRDefault="00633625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nl-NL"/>
              </w:rPr>
              <w:t>Sequence</w:t>
            </w:r>
          </w:p>
        </w:tc>
      </w:tr>
      <w:tr w:rsidR="00633625" w:rsidRPr="00740130" w14:paraId="4D6AB9B4" w14:textId="77777777" w:rsidTr="00740130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DAD7" w14:textId="77777777" w:rsidR="00633625" w:rsidRPr="00740130" w:rsidRDefault="00633625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nl-NL"/>
              </w:rPr>
              <w:t>LsNAC06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58A0" w14:textId="77777777" w:rsidR="00633625" w:rsidRPr="00740130" w:rsidRDefault="00633625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Fwd</w:t>
            </w:r>
          </w:p>
        </w:tc>
        <w:tc>
          <w:tcPr>
            <w:tcW w:w="3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C8E5" w14:textId="77777777" w:rsidR="00633625" w:rsidRPr="00740130" w:rsidRDefault="00633625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nl-NL"/>
              </w:rPr>
            </w:pPr>
            <w:r w:rsidRPr="008F4272">
              <w:rPr>
                <w:rFonts w:asciiTheme="minorHAnsi" w:eastAsia="Times New Roman" w:hAnsiTheme="minorHAnsi" w:cstheme="minorHAnsi"/>
                <w:i/>
                <w:sz w:val="18"/>
                <w:szCs w:val="18"/>
                <w:lang w:eastAsia="nl-NL"/>
              </w:rPr>
              <w:t>GGGGACAAGTTTGTACAAAAAAGCAGGCTTC</w:t>
            </w:r>
            <w:r w:rsidRPr="00740130">
              <w:rPr>
                <w:rFonts w:asciiTheme="minorHAnsi" w:eastAsia="Times New Roman" w:hAnsiTheme="minorHAnsi" w:cstheme="minorHAnsi"/>
                <w:sz w:val="18"/>
                <w:szCs w:val="18"/>
                <w:lang w:eastAsia="nl-NL"/>
              </w:rPr>
              <w:t>ATGGGTTCTGACTTGATTGAAG</w:t>
            </w:r>
          </w:p>
        </w:tc>
      </w:tr>
      <w:tr w:rsidR="00633625" w:rsidRPr="00740130" w14:paraId="341675A9" w14:textId="77777777" w:rsidTr="00740130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174B" w14:textId="77777777" w:rsidR="00633625" w:rsidRPr="00740130" w:rsidRDefault="00633625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nl-NL"/>
              </w:rPr>
              <w:t>LsNAC06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571C" w14:textId="77777777" w:rsidR="00633625" w:rsidRPr="00740130" w:rsidRDefault="00633625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Rev</w:t>
            </w:r>
          </w:p>
        </w:tc>
        <w:tc>
          <w:tcPr>
            <w:tcW w:w="3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B639" w14:textId="77777777" w:rsidR="00633625" w:rsidRPr="00740130" w:rsidRDefault="00633625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nl-NL"/>
              </w:rPr>
            </w:pPr>
            <w:r w:rsidRPr="008F4272">
              <w:rPr>
                <w:rFonts w:asciiTheme="minorHAnsi" w:eastAsia="Times New Roman" w:hAnsiTheme="minorHAnsi" w:cstheme="minorHAnsi"/>
                <w:i/>
                <w:sz w:val="18"/>
                <w:szCs w:val="18"/>
                <w:lang w:eastAsia="nl-NL"/>
              </w:rPr>
              <w:t>GGGGACCACTTTGTACAAGAAAGCTGGGTT</w:t>
            </w:r>
            <w:r w:rsidRPr="00740130">
              <w:rPr>
                <w:rFonts w:asciiTheme="minorHAnsi" w:eastAsia="Times New Roman" w:hAnsiTheme="minorHAnsi" w:cstheme="minorHAnsi"/>
                <w:sz w:val="18"/>
                <w:szCs w:val="18"/>
                <w:lang w:eastAsia="nl-NL"/>
              </w:rPr>
              <w:t>TTACCATATACACCTACCCAAT</w:t>
            </w:r>
          </w:p>
        </w:tc>
      </w:tr>
      <w:tr w:rsidR="00633625" w:rsidRPr="00740130" w14:paraId="6C256BB4" w14:textId="77777777" w:rsidTr="00740130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71AC" w14:textId="77777777" w:rsidR="00633625" w:rsidRPr="00740130" w:rsidRDefault="00633625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nl-NL"/>
              </w:rPr>
              <w:t>LsNAC069</w:t>
            </w: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 xml:space="preserve"> pos.523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9BF1" w14:textId="77777777" w:rsidR="00633625" w:rsidRPr="00740130" w:rsidRDefault="00633625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Fwd</w:t>
            </w:r>
          </w:p>
        </w:tc>
        <w:tc>
          <w:tcPr>
            <w:tcW w:w="3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4FD6" w14:textId="77777777" w:rsidR="00633625" w:rsidRPr="00740130" w:rsidRDefault="00633625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nl-NL"/>
              </w:rPr>
            </w:pPr>
            <w:r w:rsidRPr="008F4272">
              <w:rPr>
                <w:rFonts w:asciiTheme="minorHAnsi" w:eastAsia="Times New Roman" w:hAnsiTheme="minorHAnsi" w:cstheme="minorHAnsi"/>
                <w:i/>
                <w:sz w:val="18"/>
                <w:szCs w:val="18"/>
                <w:lang w:eastAsia="nl-NL"/>
              </w:rPr>
              <w:t>GGGGACAAGTTTGTACAAAAAAGCAGGCTTC</w:t>
            </w:r>
            <w:r w:rsidRPr="00740130">
              <w:rPr>
                <w:rFonts w:asciiTheme="minorHAnsi" w:eastAsia="Times New Roman" w:hAnsiTheme="minorHAnsi" w:cstheme="minorHAnsi"/>
                <w:sz w:val="18"/>
                <w:szCs w:val="18"/>
                <w:lang w:eastAsia="nl-NL"/>
              </w:rPr>
              <w:t>ATGAGTGGGCCCGGTCCCAAA</w:t>
            </w:r>
          </w:p>
        </w:tc>
      </w:tr>
      <w:tr w:rsidR="00633625" w:rsidRPr="00740130" w14:paraId="7CA6C78D" w14:textId="77777777" w:rsidTr="00740130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C39C" w14:textId="77777777" w:rsidR="00633625" w:rsidRPr="00740130" w:rsidRDefault="00633625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nl-NL"/>
              </w:rPr>
              <w:t>LsNAC069</w:t>
            </w: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 xml:space="preserve"> pos.631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352D" w14:textId="77777777" w:rsidR="00633625" w:rsidRPr="00740130" w:rsidRDefault="00633625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Fwd</w:t>
            </w:r>
          </w:p>
        </w:tc>
        <w:tc>
          <w:tcPr>
            <w:tcW w:w="3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E2C7" w14:textId="77777777" w:rsidR="00633625" w:rsidRPr="00740130" w:rsidRDefault="00633625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nl-NL"/>
              </w:rPr>
            </w:pPr>
            <w:r w:rsidRPr="008F4272">
              <w:rPr>
                <w:rFonts w:asciiTheme="minorHAnsi" w:eastAsia="Times New Roman" w:hAnsiTheme="minorHAnsi" w:cstheme="minorHAnsi"/>
                <w:i/>
                <w:sz w:val="18"/>
                <w:szCs w:val="18"/>
                <w:lang w:eastAsia="nl-NL"/>
              </w:rPr>
              <w:t>GGGGACAAGTTTGTACAAAAAAGCAGGCTTC</w:t>
            </w:r>
            <w:r w:rsidRPr="00740130">
              <w:rPr>
                <w:rFonts w:asciiTheme="minorHAnsi" w:eastAsia="Times New Roman" w:hAnsiTheme="minorHAnsi" w:cstheme="minorHAnsi"/>
                <w:sz w:val="18"/>
                <w:szCs w:val="18"/>
                <w:lang w:eastAsia="nl-NL"/>
              </w:rPr>
              <w:t>ATGCGGAATCTGATTCCAATTCC</w:t>
            </w:r>
          </w:p>
        </w:tc>
      </w:tr>
      <w:tr w:rsidR="00633625" w:rsidRPr="00740130" w14:paraId="6FAA245B" w14:textId="77777777" w:rsidTr="00740130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7591" w14:textId="77777777" w:rsidR="00633625" w:rsidRPr="00740130" w:rsidRDefault="00633625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nl-NL"/>
              </w:rPr>
              <w:t>LsNAC069</w:t>
            </w: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 xml:space="preserve"> pos.802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1392" w14:textId="77777777" w:rsidR="00633625" w:rsidRPr="00740130" w:rsidRDefault="00633625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Fwd</w:t>
            </w:r>
          </w:p>
        </w:tc>
        <w:tc>
          <w:tcPr>
            <w:tcW w:w="3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7DFD" w14:textId="77777777" w:rsidR="00633625" w:rsidRPr="00740130" w:rsidRDefault="00633625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nl-NL"/>
              </w:rPr>
            </w:pPr>
            <w:r w:rsidRPr="008F4272">
              <w:rPr>
                <w:rFonts w:asciiTheme="minorHAnsi" w:eastAsia="Times New Roman" w:hAnsiTheme="minorHAnsi" w:cstheme="minorHAnsi"/>
                <w:i/>
                <w:sz w:val="18"/>
                <w:szCs w:val="18"/>
                <w:lang w:eastAsia="nl-NL"/>
              </w:rPr>
              <w:t>GGGGACAAGTTTGTACAAAAAAGCAGGCTTC</w:t>
            </w:r>
            <w:r w:rsidRPr="00740130">
              <w:rPr>
                <w:rFonts w:asciiTheme="minorHAnsi" w:eastAsia="Times New Roman" w:hAnsiTheme="minorHAnsi" w:cstheme="minorHAnsi"/>
                <w:sz w:val="18"/>
                <w:szCs w:val="18"/>
                <w:lang w:eastAsia="nl-NL"/>
              </w:rPr>
              <w:t>ATGGAAAGTTGTGGCGATTTGAAA</w:t>
            </w:r>
          </w:p>
        </w:tc>
      </w:tr>
      <w:tr w:rsidR="00633625" w:rsidRPr="00740130" w14:paraId="454E0A10" w14:textId="77777777" w:rsidTr="00740130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AD68" w14:textId="77777777" w:rsidR="00633625" w:rsidRPr="00740130" w:rsidRDefault="00633625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nl-NL"/>
              </w:rPr>
              <w:t>LsNAC069</w:t>
            </w: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 xml:space="preserve"> pos.98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580F" w14:textId="77777777" w:rsidR="00633625" w:rsidRPr="00740130" w:rsidRDefault="00633625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Fwd</w:t>
            </w:r>
          </w:p>
        </w:tc>
        <w:tc>
          <w:tcPr>
            <w:tcW w:w="3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F2DF" w14:textId="77777777" w:rsidR="00633625" w:rsidRPr="00740130" w:rsidRDefault="00633625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nl-NL"/>
              </w:rPr>
            </w:pPr>
            <w:r w:rsidRPr="008F4272">
              <w:rPr>
                <w:rFonts w:asciiTheme="minorHAnsi" w:eastAsia="Times New Roman" w:hAnsiTheme="minorHAnsi" w:cstheme="minorHAnsi"/>
                <w:i/>
                <w:sz w:val="18"/>
                <w:szCs w:val="18"/>
                <w:lang w:eastAsia="nl-NL"/>
              </w:rPr>
              <w:t>GGGGACAAGTTTGTACAAAAAAGCAGGCTTC</w:t>
            </w:r>
            <w:r w:rsidRPr="00740130">
              <w:rPr>
                <w:rFonts w:asciiTheme="minorHAnsi" w:eastAsia="Times New Roman" w:hAnsiTheme="minorHAnsi" w:cstheme="minorHAnsi"/>
                <w:sz w:val="18"/>
                <w:szCs w:val="18"/>
                <w:lang w:eastAsia="nl-NL"/>
              </w:rPr>
              <w:t>ATGGGTAATGATGAATTTCAAATAAGT</w:t>
            </w:r>
          </w:p>
        </w:tc>
      </w:tr>
      <w:tr w:rsidR="00633625" w:rsidRPr="00740130" w14:paraId="2BC53280" w14:textId="77777777" w:rsidTr="00740130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D25D" w14:textId="77777777" w:rsidR="00633625" w:rsidRPr="00740130" w:rsidRDefault="00633625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nl-NL"/>
              </w:rPr>
              <w:t>LsNAC069</w:t>
            </w: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 xml:space="preserve"> pos.118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2FB9" w14:textId="77777777" w:rsidR="00633625" w:rsidRPr="00740130" w:rsidRDefault="00633625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Rev</w:t>
            </w:r>
          </w:p>
        </w:tc>
        <w:tc>
          <w:tcPr>
            <w:tcW w:w="3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A24D" w14:textId="77777777" w:rsidR="00633625" w:rsidRPr="00740130" w:rsidRDefault="00633625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nl-NL"/>
              </w:rPr>
            </w:pPr>
            <w:r w:rsidRPr="008A593C">
              <w:rPr>
                <w:rFonts w:asciiTheme="minorHAnsi" w:eastAsia="Times New Roman" w:hAnsiTheme="minorHAnsi" w:cstheme="minorHAnsi"/>
                <w:i/>
                <w:sz w:val="18"/>
                <w:szCs w:val="18"/>
                <w:lang w:eastAsia="nl-NL"/>
              </w:rPr>
              <w:t>GGGGACCACTTTGTACAAGAAAGCTGGGTT</w:t>
            </w:r>
            <w:r w:rsidRPr="00740130">
              <w:rPr>
                <w:rFonts w:asciiTheme="minorHAnsi" w:eastAsia="Times New Roman" w:hAnsiTheme="minorHAnsi" w:cstheme="minorHAnsi"/>
                <w:sz w:val="18"/>
                <w:szCs w:val="18"/>
                <w:lang w:eastAsia="nl-NL"/>
              </w:rPr>
              <w:t>TTAACCCGTTCCATTGCCATTAT</w:t>
            </w:r>
          </w:p>
        </w:tc>
      </w:tr>
      <w:tr w:rsidR="00633625" w:rsidRPr="00740130" w14:paraId="715B6CDD" w14:textId="77777777" w:rsidTr="00740130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19C3" w14:textId="77777777" w:rsidR="00633625" w:rsidRPr="00740130" w:rsidRDefault="00633625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nl-NL"/>
              </w:rPr>
              <w:t xml:space="preserve">LsNAC069 </w:t>
            </w: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 xml:space="preserve">pos.1401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2FB1" w14:textId="77777777" w:rsidR="00633625" w:rsidRPr="00740130" w:rsidRDefault="00633625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Rev</w:t>
            </w:r>
          </w:p>
        </w:tc>
        <w:tc>
          <w:tcPr>
            <w:tcW w:w="3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A20C" w14:textId="77777777" w:rsidR="00633625" w:rsidRPr="00740130" w:rsidRDefault="00633625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nl-NL"/>
              </w:rPr>
            </w:pPr>
            <w:r w:rsidRPr="008A593C">
              <w:rPr>
                <w:rFonts w:asciiTheme="minorHAnsi" w:eastAsia="Times New Roman" w:hAnsiTheme="minorHAnsi" w:cstheme="minorHAnsi"/>
                <w:i/>
                <w:sz w:val="18"/>
                <w:szCs w:val="18"/>
                <w:lang w:eastAsia="nl-NL"/>
              </w:rPr>
              <w:t>GGGGACCACTTTGTACAAGAAAGCTGGGTT</w:t>
            </w:r>
            <w:r w:rsidRPr="00740130">
              <w:rPr>
                <w:rFonts w:asciiTheme="minorHAnsi" w:eastAsia="Times New Roman" w:hAnsiTheme="minorHAnsi" w:cstheme="minorHAnsi"/>
                <w:sz w:val="18"/>
                <w:szCs w:val="18"/>
                <w:lang w:eastAsia="nl-NL"/>
              </w:rPr>
              <w:t>TTAACCCCTACCCCTACTACTC</w:t>
            </w:r>
          </w:p>
        </w:tc>
      </w:tr>
    </w:tbl>
    <w:p w14:paraId="5B6C5790" w14:textId="77777777" w:rsidR="00165D38" w:rsidRDefault="00165D38"/>
    <w:tbl>
      <w:tblPr>
        <w:tblW w:w="4297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3"/>
        <w:gridCol w:w="1134"/>
        <w:gridCol w:w="5529"/>
      </w:tblGrid>
      <w:tr w:rsidR="00740130" w:rsidRPr="005B2242" w14:paraId="443EC048" w14:textId="77777777" w:rsidTr="00740130">
        <w:trPr>
          <w:trHeight w:val="30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2420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nl-NL"/>
              </w:rPr>
            </w:pPr>
            <w:r w:rsidRPr="00740130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l-NL"/>
              </w:rPr>
              <w:t>Primers with BP cloning sites for hairpinRNA construct amplification</w:t>
            </w:r>
            <w:r w:rsidR="008A593C" w:rsidRPr="005D1C85">
              <w:rPr>
                <w:vertAlign w:val="superscript"/>
                <w:lang w:val="en-GB"/>
              </w:rPr>
              <w:t>1</w:t>
            </w:r>
          </w:p>
        </w:tc>
      </w:tr>
      <w:tr w:rsidR="00740130" w:rsidRPr="00740130" w14:paraId="01B5286F" w14:textId="77777777" w:rsidTr="00740130">
        <w:trPr>
          <w:trHeight w:val="300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7022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nl-NL"/>
              </w:rPr>
              <w:t>Gene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AA5C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nl-NL"/>
              </w:rPr>
              <w:t>Orientation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5560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nl-NL"/>
              </w:rPr>
              <w:t>Sequence</w:t>
            </w:r>
          </w:p>
        </w:tc>
      </w:tr>
      <w:tr w:rsidR="00740130" w:rsidRPr="00740130" w14:paraId="55D0F82A" w14:textId="77777777" w:rsidTr="00740130">
        <w:trPr>
          <w:trHeight w:val="300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D4A9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nl-NL"/>
              </w:rPr>
              <w:t>LsNAC06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22ED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Fwd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AC2C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nl-NL"/>
              </w:rPr>
            </w:pPr>
            <w:r w:rsidRPr="008F4272">
              <w:rPr>
                <w:rFonts w:asciiTheme="minorHAnsi" w:eastAsia="Times New Roman" w:hAnsiTheme="minorHAnsi" w:cstheme="minorHAnsi"/>
                <w:i/>
                <w:sz w:val="18"/>
                <w:szCs w:val="18"/>
                <w:lang w:eastAsia="nl-NL"/>
              </w:rPr>
              <w:t>GGGGACAAGTTTGTACAAAAAAGCAGGCTTC</w:t>
            </w:r>
            <w:r w:rsidRPr="00740130">
              <w:rPr>
                <w:rFonts w:asciiTheme="minorHAnsi" w:eastAsia="Times New Roman" w:hAnsiTheme="minorHAnsi" w:cstheme="minorHAnsi"/>
                <w:sz w:val="18"/>
                <w:szCs w:val="18"/>
                <w:lang w:eastAsia="nl-NL"/>
              </w:rPr>
              <w:t>GTGCTTTCCACCTGGTTTC</w:t>
            </w:r>
          </w:p>
        </w:tc>
      </w:tr>
      <w:tr w:rsidR="00740130" w:rsidRPr="00740130" w14:paraId="3E2A7608" w14:textId="77777777" w:rsidTr="00740130">
        <w:trPr>
          <w:trHeight w:val="300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377A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nl-NL"/>
              </w:rPr>
              <w:t>LsNAC06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2373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Rev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F4B3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nl-NL"/>
              </w:rPr>
            </w:pPr>
            <w:r w:rsidRPr="008A593C">
              <w:rPr>
                <w:rFonts w:asciiTheme="minorHAnsi" w:eastAsia="Times New Roman" w:hAnsiTheme="minorHAnsi" w:cstheme="minorHAnsi"/>
                <w:i/>
                <w:sz w:val="18"/>
                <w:szCs w:val="18"/>
                <w:lang w:eastAsia="nl-NL"/>
              </w:rPr>
              <w:t>GGGGACCACTTTGTACAAGAAAGCTGGGTT</w:t>
            </w:r>
            <w:r w:rsidRPr="00740130">
              <w:rPr>
                <w:rFonts w:asciiTheme="minorHAnsi" w:eastAsia="Times New Roman" w:hAnsiTheme="minorHAnsi" w:cstheme="minorHAnsi"/>
                <w:sz w:val="18"/>
                <w:szCs w:val="18"/>
                <w:lang w:eastAsia="nl-NL"/>
              </w:rPr>
              <w:t>GCCCGACCTTGGTAATAAAC</w:t>
            </w:r>
          </w:p>
        </w:tc>
      </w:tr>
      <w:tr w:rsidR="00740130" w:rsidRPr="00740130" w14:paraId="1D1CFCE9" w14:textId="77777777" w:rsidTr="00740130">
        <w:trPr>
          <w:trHeight w:val="300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E63F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nl-NL"/>
              </w:rPr>
              <w:t>LsNAC06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FAD2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Fwd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0E8C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nl-NL"/>
              </w:rPr>
            </w:pPr>
            <w:r w:rsidRPr="008F4272">
              <w:rPr>
                <w:rFonts w:asciiTheme="minorHAnsi" w:eastAsia="Times New Roman" w:hAnsiTheme="minorHAnsi" w:cstheme="minorHAnsi"/>
                <w:i/>
                <w:sz w:val="18"/>
                <w:szCs w:val="18"/>
                <w:lang w:eastAsia="nl-NL"/>
              </w:rPr>
              <w:t>GGGGACAAGTTTGTACAAAAAAGCAGGCTTC</w:t>
            </w:r>
            <w:r w:rsidRPr="00740130">
              <w:rPr>
                <w:rFonts w:asciiTheme="minorHAnsi" w:eastAsia="Times New Roman" w:hAnsiTheme="minorHAnsi" w:cstheme="minorHAnsi"/>
                <w:sz w:val="18"/>
                <w:szCs w:val="18"/>
                <w:lang w:eastAsia="nl-NL"/>
              </w:rPr>
              <w:t>GAGGAGGAATGGAGTGATGA</w:t>
            </w:r>
          </w:p>
        </w:tc>
      </w:tr>
      <w:tr w:rsidR="00740130" w:rsidRPr="00740130" w14:paraId="5088BEA6" w14:textId="77777777" w:rsidTr="00740130">
        <w:trPr>
          <w:trHeight w:val="300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276B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nl-NL"/>
              </w:rPr>
              <w:t>LsNAC06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3D97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Rev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9E4D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nl-NL"/>
              </w:rPr>
            </w:pPr>
            <w:r w:rsidRPr="008A593C">
              <w:rPr>
                <w:rFonts w:asciiTheme="minorHAnsi" w:eastAsia="Times New Roman" w:hAnsiTheme="minorHAnsi" w:cstheme="minorHAnsi"/>
                <w:i/>
                <w:sz w:val="18"/>
                <w:szCs w:val="18"/>
                <w:lang w:eastAsia="nl-NL"/>
              </w:rPr>
              <w:t>GGGGACCACTTTGTACAAGAAAGCTGGGTT</w:t>
            </w:r>
            <w:r w:rsidRPr="00740130">
              <w:rPr>
                <w:rFonts w:asciiTheme="minorHAnsi" w:eastAsia="Times New Roman" w:hAnsiTheme="minorHAnsi" w:cstheme="minorHAnsi"/>
                <w:sz w:val="18"/>
                <w:szCs w:val="18"/>
                <w:lang w:eastAsia="nl-NL"/>
              </w:rPr>
              <w:t>AATTCCGCCAAAGACCCGA</w:t>
            </w:r>
          </w:p>
        </w:tc>
      </w:tr>
    </w:tbl>
    <w:p w14:paraId="2906B581" w14:textId="77777777" w:rsidR="00740130" w:rsidRPr="005D1C85" w:rsidRDefault="008A593C">
      <w:pPr>
        <w:rPr>
          <w:sz w:val="18"/>
          <w:lang w:val="en-GB"/>
        </w:rPr>
      </w:pPr>
      <w:r w:rsidRPr="005D1C85">
        <w:rPr>
          <w:vertAlign w:val="superscript"/>
          <w:lang w:val="en-GB"/>
        </w:rPr>
        <w:t>1</w:t>
      </w:r>
      <w:r w:rsidRPr="005D1C85">
        <w:rPr>
          <w:sz w:val="18"/>
          <w:lang w:val="en-GB"/>
        </w:rPr>
        <w:t xml:space="preserve">Sequences in italic represent attB cloning sites </w:t>
      </w:r>
    </w:p>
    <w:p w14:paraId="016DEF7B" w14:textId="77777777" w:rsidR="007F474A" w:rsidRPr="005D1C85" w:rsidRDefault="007F474A">
      <w:pPr>
        <w:rPr>
          <w:sz w:val="18"/>
          <w:lang w:val="en-GB"/>
        </w:rPr>
      </w:pPr>
    </w:p>
    <w:p w14:paraId="7188FE73" w14:textId="77777777" w:rsidR="007F474A" w:rsidRPr="005D1C85" w:rsidRDefault="007F474A">
      <w:pPr>
        <w:rPr>
          <w:sz w:val="18"/>
          <w:lang w:val="en-GB"/>
        </w:rPr>
      </w:pPr>
      <w:r w:rsidRPr="005D1C85">
        <w:rPr>
          <w:sz w:val="18"/>
          <w:lang w:val="en-GB"/>
        </w:rPr>
        <w:br w:type="page"/>
      </w:r>
    </w:p>
    <w:p w14:paraId="2F966788" w14:textId="77777777" w:rsidR="007F474A" w:rsidRPr="005D1C85" w:rsidRDefault="007F474A">
      <w:pPr>
        <w:rPr>
          <w:sz w:val="18"/>
          <w:lang w:val="en-GB"/>
        </w:rPr>
      </w:pPr>
    </w:p>
    <w:tbl>
      <w:tblPr>
        <w:tblW w:w="343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8"/>
        <w:gridCol w:w="1285"/>
        <w:gridCol w:w="2565"/>
      </w:tblGrid>
      <w:tr w:rsidR="00740130" w:rsidRPr="005B2242" w14:paraId="24DE92A1" w14:textId="77777777" w:rsidTr="00740130">
        <w:trPr>
          <w:trHeight w:val="30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A50C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nl-NL"/>
              </w:rPr>
            </w:pPr>
            <w:r w:rsidRPr="00740130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Primers for sequencing of hairpinRNA constructs in the destination vector</w:t>
            </w:r>
          </w:p>
        </w:tc>
      </w:tr>
      <w:tr w:rsidR="00740130" w:rsidRPr="00740130" w14:paraId="7C6FF2D3" w14:textId="77777777" w:rsidTr="00740130">
        <w:trPr>
          <w:trHeight w:val="300"/>
        </w:trPr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F917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nl-NL"/>
              </w:rPr>
              <w:t>Name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AF97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nl-NL"/>
              </w:rPr>
              <w:t>Orientation</w:t>
            </w:r>
          </w:p>
        </w:tc>
        <w:tc>
          <w:tcPr>
            <w:tcW w:w="2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EB3B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nl-NL"/>
              </w:rPr>
              <w:t>Sequence</w:t>
            </w:r>
          </w:p>
        </w:tc>
      </w:tr>
      <w:tr w:rsidR="00740130" w:rsidRPr="00740130" w14:paraId="4B7C6BAB" w14:textId="77777777" w:rsidTr="00740130">
        <w:trPr>
          <w:trHeight w:val="300"/>
        </w:trPr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71ED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pHellsgate12 promoter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72E0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Fwd</w:t>
            </w:r>
          </w:p>
        </w:tc>
        <w:tc>
          <w:tcPr>
            <w:tcW w:w="2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FD39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GGGATGACGCACAATCC</w:t>
            </w:r>
          </w:p>
        </w:tc>
      </w:tr>
      <w:tr w:rsidR="00740130" w:rsidRPr="00740130" w14:paraId="47617489" w14:textId="77777777" w:rsidTr="00740130">
        <w:trPr>
          <w:trHeight w:val="300"/>
        </w:trPr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519D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pHellsgate12 terminator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F3B7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Rev</w:t>
            </w:r>
          </w:p>
        </w:tc>
        <w:tc>
          <w:tcPr>
            <w:tcW w:w="2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7ABE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GAGCTACACATGCTCAGG</w:t>
            </w:r>
          </w:p>
        </w:tc>
      </w:tr>
      <w:tr w:rsidR="00740130" w:rsidRPr="00740130" w14:paraId="7DB33917" w14:textId="77777777" w:rsidTr="00740130">
        <w:trPr>
          <w:trHeight w:val="300"/>
        </w:trPr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7761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pHellsgate12 intron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72EA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Rev</w:t>
            </w:r>
          </w:p>
        </w:tc>
        <w:tc>
          <w:tcPr>
            <w:tcW w:w="2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816D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CCGAATTCCTCGAGACCAC</w:t>
            </w:r>
          </w:p>
        </w:tc>
      </w:tr>
      <w:tr w:rsidR="00740130" w:rsidRPr="00740130" w14:paraId="6F8AA84C" w14:textId="77777777" w:rsidTr="00740130">
        <w:trPr>
          <w:trHeight w:val="300"/>
        </w:trPr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295B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pHellsgate12 intron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6797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Fwd</w:t>
            </w:r>
          </w:p>
        </w:tc>
        <w:tc>
          <w:tcPr>
            <w:tcW w:w="2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FC66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AGGGTCCTAACCAAGAAAATG</w:t>
            </w:r>
          </w:p>
        </w:tc>
      </w:tr>
    </w:tbl>
    <w:p w14:paraId="3567643F" w14:textId="77777777" w:rsidR="00740130" w:rsidRDefault="00740130" w:rsidP="00740130"/>
    <w:tbl>
      <w:tblPr>
        <w:tblW w:w="3907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3"/>
        <w:gridCol w:w="1134"/>
        <w:gridCol w:w="2552"/>
      </w:tblGrid>
      <w:tr w:rsidR="00740130" w:rsidRPr="00740130" w14:paraId="2147ABA6" w14:textId="77777777" w:rsidTr="00740130">
        <w:trPr>
          <w:trHeight w:val="300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8972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nl-NL"/>
              </w:rPr>
              <w:t>Primers for qRT-PCR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BBF9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05F7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nl-NL"/>
              </w:rPr>
            </w:pPr>
          </w:p>
        </w:tc>
      </w:tr>
      <w:tr w:rsidR="00740130" w:rsidRPr="00740130" w14:paraId="6BD5C280" w14:textId="77777777" w:rsidTr="00740130">
        <w:trPr>
          <w:trHeight w:val="300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CDC1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nl-NL"/>
              </w:rPr>
              <w:t>Gen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45C6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nl-NL"/>
              </w:rPr>
              <w:t>Orientation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7C8B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nl-NL"/>
              </w:rPr>
              <w:t>Sequence</w:t>
            </w:r>
          </w:p>
        </w:tc>
      </w:tr>
      <w:tr w:rsidR="00740130" w:rsidRPr="00740130" w14:paraId="6E4C3D18" w14:textId="77777777" w:rsidTr="00740130">
        <w:trPr>
          <w:trHeight w:val="300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98D2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nl-NL"/>
              </w:rPr>
              <w:t>LsNAC069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6E8D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Fwd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1540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ATAATGGCAATGGAACGGG</w:t>
            </w:r>
          </w:p>
        </w:tc>
      </w:tr>
      <w:tr w:rsidR="00740130" w:rsidRPr="00740130" w14:paraId="0C4ED43F" w14:textId="77777777" w:rsidTr="00740130">
        <w:trPr>
          <w:trHeight w:val="300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C3DE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nl-NL"/>
              </w:rPr>
              <w:t>LsNAC069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091E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Rev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AC46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AGAAGCTGGAGTTGTTGGT</w:t>
            </w:r>
          </w:p>
        </w:tc>
      </w:tr>
      <w:tr w:rsidR="00740130" w:rsidRPr="00740130" w14:paraId="3CFA7CD4" w14:textId="77777777" w:rsidTr="00740130">
        <w:trPr>
          <w:trHeight w:val="300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2E0F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nl-NL"/>
              </w:rPr>
              <w:t>LsNAC09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BFA1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Fwd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5696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CATCCAGTCAACAGTGCAAA</w:t>
            </w:r>
          </w:p>
        </w:tc>
      </w:tr>
      <w:tr w:rsidR="00740130" w:rsidRPr="00740130" w14:paraId="389A45EF" w14:textId="77777777" w:rsidTr="00740130">
        <w:trPr>
          <w:trHeight w:val="300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9DAA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nl-NL"/>
              </w:rPr>
              <w:t>LsNAC09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7BFD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Rev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9538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GGCACCTCCTCCACACAA</w:t>
            </w:r>
          </w:p>
        </w:tc>
      </w:tr>
      <w:tr w:rsidR="00740130" w:rsidRPr="00740130" w14:paraId="1E4C69B8" w14:textId="77777777" w:rsidTr="00740130">
        <w:trPr>
          <w:trHeight w:val="300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AB55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 xml:space="preserve">Lettuce </w:t>
            </w:r>
            <w:r w:rsidRPr="00740130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val="en-GB" w:eastAsia="nl-NL"/>
              </w:rPr>
              <w:t>ACTIN</w:t>
            </w: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 xml:space="preserve"> (Lsat_1_v5_gn_8_116260.1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96A0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Fwd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3B2F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CTATCCAGGCTGTGCTTTCC</w:t>
            </w:r>
          </w:p>
        </w:tc>
      </w:tr>
      <w:tr w:rsidR="00740130" w:rsidRPr="00740130" w14:paraId="7D7CC71D" w14:textId="77777777" w:rsidTr="00740130">
        <w:trPr>
          <w:trHeight w:val="300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840B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 xml:space="preserve">Lettuce </w:t>
            </w:r>
            <w:r w:rsidRPr="00740130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val="en-GB" w:eastAsia="nl-NL"/>
              </w:rPr>
              <w:t>ACTIN</w:t>
            </w: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 xml:space="preserve"> (Lsat_1_v5_gn_8_116260.1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8FCA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Rev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DA2C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ACCCTTCGTAGATCGGGACT</w:t>
            </w:r>
          </w:p>
        </w:tc>
      </w:tr>
      <w:tr w:rsidR="00740130" w:rsidRPr="00740130" w14:paraId="00FADAE1" w14:textId="77777777" w:rsidTr="00740130">
        <w:trPr>
          <w:trHeight w:val="300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95F4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nl-NL"/>
              </w:rPr>
              <w:t>BLN0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7335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Fwd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6941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AGGGGACATGCTGTATATGG</w:t>
            </w:r>
          </w:p>
        </w:tc>
      </w:tr>
      <w:tr w:rsidR="00740130" w:rsidRPr="00740130" w14:paraId="7F75F1AC" w14:textId="77777777" w:rsidTr="00740130">
        <w:trPr>
          <w:trHeight w:val="300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8B62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nl-NL"/>
              </w:rPr>
              <w:t>BLN0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F76E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Rev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3195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TGCTCTCGACATGGTGGTT</w:t>
            </w:r>
          </w:p>
        </w:tc>
      </w:tr>
      <w:tr w:rsidR="00740130" w:rsidRPr="00740130" w14:paraId="69475D10" w14:textId="77777777" w:rsidTr="00740130">
        <w:trPr>
          <w:trHeight w:val="300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5DCD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nl-NL"/>
              </w:rPr>
              <w:t>BLR05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674D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Fwd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C91E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AGCAAGAACGAGAAAAAGGAAA</w:t>
            </w:r>
          </w:p>
        </w:tc>
      </w:tr>
      <w:tr w:rsidR="00740130" w:rsidRPr="00740130" w14:paraId="5CC74EC0" w14:textId="77777777" w:rsidTr="00740130">
        <w:trPr>
          <w:trHeight w:val="300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0E7E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nl-NL"/>
              </w:rPr>
              <w:t>BLR05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F640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Rev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E678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ACAGGCAAAACGGAAGACA</w:t>
            </w:r>
          </w:p>
        </w:tc>
      </w:tr>
      <w:tr w:rsidR="00740130" w:rsidRPr="00740130" w14:paraId="0015F37B" w14:textId="77777777" w:rsidTr="00740130">
        <w:trPr>
          <w:trHeight w:val="300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0EB0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nl-NL"/>
              </w:rPr>
              <w:t>BLR08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6834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Fwd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6CCF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CCACACCCTATCCAACTCTC</w:t>
            </w:r>
          </w:p>
        </w:tc>
      </w:tr>
      <w:tr w:rsidR="00740130" w:rsidRPr="00740130" w14:paraId="43D05D7F" w14:textId="77777777" w:rsidTr="00740130">
        <w:trPr>
          <w:trHeight w:val="300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6496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nl-NL"/>
              </w:rPr>
              <w:t>BLR08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C375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Rev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3560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ACGGTAATTCGTGCTTCG</w:t>
            </w:r>
          </w:p>
        </w:tc>
      </w:tr>
      <w:tr w:rsidR="00740130" w:rsidRPr="00740130" w14:paraId="7855D16E" w14:textId="77777777" w:rsidTr="00740130">
        <w:trPr>
          <w:trHeight w:val="300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9EC4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nl-NL"/>
              </w:rPr>
              <w:t>BLR09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7F93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Fwd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F0FC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TGAATTGGAAGAGCGAGGAGGA</w:t>
            </w:r>
          </w:p>
        </w:tc>
      </w:tr>
      <w:tr w:rsidR="00740130" w:rsidRPr="00740130" w14:paraId="6FD13F72" w14:textId="77777777" w:rsidTr="00740130">
        <w:trPr>
          <w:trHeight w:val="300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59A8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nl-NL"/>
              </w:rPr>
              <w:t>BLR09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3CB4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Rev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817B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GATGCCGTAGCAAGCAGAGA</w:t>
            </w:r>
          </w:p>
        </w:tc>
      </w:tr>
      <w:tr w:rsidR="00740130" w:rsidRPr="00740130" w14:paraId="094FF0C6" w14:textId="77777777" w:rsidTr="00740130">
        <w:trPr>
          <w:trHeight w:val="300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EA9B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nl-NL"/>
              </w:rPr>
              <w:t>B. lactucae ACTIN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0F41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Fwd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0D61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GCGAGAAATTGTGCGTGATA</w:t>
            </w:r>
          </w:p>
        </w:tc>
      </w:tr>
      <w:tr w:rsidR="00740130" w:rsidRPr="00740130" w14:paraId="6B6103BE" w14:textId="77777777" w:rsidTr="00740130">
        <w:trPr>
          <w:trHeight w:val="300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87B0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nl-NL"/>
              </w:rPr>
              <w:t>B. lactucae ACTIN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47C7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Rev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52CB" w14:textId="77777777" w:rsidR="00740130" w:rsidRPr="00740130" w:rsidRDefault="00740130" w:rsidP="00EF6AE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74013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ACTCGGCTGCAGTCTTCATT</w:t>
            </w:r>
          </w:p>
        </w:tc>
      </w:tr>
    </w:tbl>
    <w:p w14:paraId="03D9939A" w14:textId="77777777" w:rsidR="00740130" w:rsidRDefault="00740130" w:rsidP="00740130"/>
    <w:p w14:paraId="4D002CEC" w14:textId="77777777" w:rsidR="00740130" w:rsidRDefault="00740130"/>
    <w:sectPr w:rsidR="00740130" w:rsidSect="00860F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625"/>
    <w:rsid w:val="00105542"/>
    <w:rsid w:val="00165D38"/>
    <w:rsid w:val="003C51E3"/>
    <w:rsid w:val="004A78D6"/>
    <w:rsid w:val="00545D0A"/>
    <w:rsid w:val="005B2242"/>
    <w:rsid w:val="005C594C"/>
    <w:rsid w:val="005D1C85"/>
    <w:rsid w:val="00633625"/>
    <w:rsid w:val="0068251E"/>
    <w:rsid w:val="006D2596"/>
    <w:rsid w:val="00740130"/>
    <w:rsid w:val="007477A4"/>
    <w:rsid w:val="007F474A"/>
    <w:rsid w:val="00820A11"/>
    <w:rsid w:val="00860F02"/>
    <w:rsid w:val="008A593C"/>
    <w:rsid w:val="008F4272"/>
    <w:rsid w:val="00BC0F2D"/>
    <w:rsid w:val="00CF5713"/>
    <w:rsid w:val="00DE2612"/>
    <w:rsid w:val="00F96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275DC"/>
  <w15:chartTrackingRefBased/>
  <w15:docId w15:val="{65A82929-173C-4E50-A05C-B798E4470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3625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8</Words>
  <Characters>1817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</dc:creator>
  <cp:keywords/>
  <dc:description/>
  <cp:lastModifiedBy>Claudia Meisrimler</cp:lastModifiedBy>
  <cp:revision>4</cp:revision>
  <dcterms:created xsi:type="dcterms:W3CDTF">2018-09-06T09:40:00Z</dcterms:created>
  <dcterms:modified xsi:type="dcterms:W3CDTF">2019-04-04T04:34:00Z</dcterms:modified>
</cp:coreProperties>
</file>